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15F4D4" w14:textId="77777777" w:rsidR="00A30ABE" w:rsidRDefault="00DF30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le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comparison of quantitative parameters of CEUS for differentiating the </w:t>
      </w:r>
      <w:r>
        <w:rPr>
          <w:rFonts w:ascii="Times New Roman" w:eastAsia="SimSun" w:hAnsi="Times New Roman" w:cs="Times New Roman" w:hint="eastAsia"/>
          <w:sz w:val="24"/>
          <w:szCs w:val="24"/>
        </w:rPr>
        <w:t>atypical benign</w:t>
      </w:r>
      <w:r>
        <w:rPr>
          <w:rFonts w:ascii="Times New Roman" w:hAnsi="Times New Roman" w:cs="Times New Roman"/>
          <w:sz w:val="24"/>
          <w:szCs w:val="24"/>
        </w:rPr>
        <w:t xml:space="preserve"> from malignant breast lesions</w:t>
      </w:r>
    </w:p>
    <w:p w14:paraId="755E428D" w14:textId="77777777" w:rsidR="00A30ABE" w:rsidRDefault="00A30AB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647" w:type="dxa"/>
        <w:tblLook w:val="04A0" w:firstRow="1" w:lastRow="0" w:firstColumn="1" w:lastColumn="0" w:noHBand="0" w:noVBand="1"/>
      </w:tblPr>
      <w:tblGrid>
        <w:gridCol w:w="2694"/>
        <w:gridCol w:w="2126"/>
        <w:gridCol w:w="2410"/>
        <w:gridCol w:w="1417"/>
      </w:tblGrid>
      <w:tr w:rsidR="00A30ABE" w14:paraId="1E948146" w14:textId="77777777">
        <w:trPr>
          <w:trHeight w:val="60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2C1DC0" w14:textId="77777777" w:rsidR="00A30ABE" w:rsidRDefault="00DF300D">
            <w:pPr>
              <w:jc w:val="center"/>
              <w:rPr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Quantitative</w:t>
            </w:r>
            <w:r>
              <w:rPr>
                <w:rFonts w:hint="eastAsia"/>
                <w:b/>
                <w:kern w:val="0"/>
                <w:sz w:val="20"/>
                <w:szCs w:val="20"/>
                <w:lang w:eastAsia="ja-JP"/>
              </w:rPr>
              <w:t xml:space="preserve"> </w:t>
            </w:r>
            <w:r>
              <w:rPr>
                <w:b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7E126A" w14:textId="77777777" w:rsidR="00A30ABE" w:rsidRDefault="00DF300D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2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szCs w:val="20"/>
              </w:rPr>
              <w:t>Benign</w:t>
            </w:r>
          </w:p>
          <w:p w14:paraId="169520D0" w14:textId="77777777" w:rsidR="00A30ABE" w:rsidRDefault="00DF300D">
            <w:pPr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  <w:t>(n=44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1876CB" w14:textId="77777777" w:rsidR="00A30ABE" w:rsidRDefault="00DF300D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  <w:szCs w:val="20"/>
              </w:rPr>
              <w:t>Malignant</w:t>
            </w:r>
          </w:p>
          <w:p w14:paraId="2F924288" w14:textId="77777777" w:rsidR="00A30ABE" w:rsidRDefault="00DF300D">
            <w:pPr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  <w:t>( n</w:t>
            </w:r>
            <w:proofErr w:type="gramEnd"/>
            <w:r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  <w:t>=96 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0F2DC1" w14:textId="77777777" w:rsidR="00A30ABE" w:rsidRDefault="00DF300D">
            <w:pPr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  <w:t xml:space="preserve"> value</w:t>
            </w:r>
          </w:p>
          <w:p w14:paraId="765B107D" w14:textId="77777777" w:rsidR="00A30ABE" w:rsidRDefault="00DF300D">
            <w:pPr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>t</w:t>
            </w:r>
            <w:proofErr w:type="gramEnd"/>
            <w:r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  <w:t xml:space="preserve">-test </w:t>
            </w: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>)</w:t>
            </w:r>
          </w:p>
        </w:tc>
      </w:tr>
      <w:tr w:rsidR="00A30ABE" w14:paraId="049F47A3" w14:textId="77777777">
        <w:trPr>
          <w:trHeight w:val="243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029A1" w14:textId="77777777" w:rsidR="00A30ABE" w:rsidRDefault="00DF300D">
            <w:pPr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  <w:t>Norm</w:t>
            </w: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 xml:space="preserve">_ </w:t>
            </w:r>
            <w:proofErr w:type="gramStart"/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>IMAX(</w:t>
            </w:r>
            <w:proofErr w:type="gramEnd"/>
            <w:r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9DF1A" w14:textId="77777777" w:rsidR="00A30ABE" w:rsidRDefault="00DF300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100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0CB94" w14:textId="77777777" w:rsidR="00A30ABE" w:rsidRDefault="00DF300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100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EAC28" w14:textId="77777777" w:rsidR="00A30ABE" w:rsidRDefault="00DF300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1</w:t>
            </w:r>
          </w:p>
        </w:tc>
      </w:tr>
      <w:tr w:rsidR="00A30ABE" w14:paraId="78C2D0BF" w14:textId="77777777">
        <w:trPr>
          <w:trHeight w:val="29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D8BE82B" w14:textId="77777777" w:rsidR="00A30ABE" w:rsidRDefault="00DF300D">
            <w:pPr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  <w:t>Norm</w:t>
            </w: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 xml:space="preserve"> _ RT(</w:t>
            </w:r>
            <w:r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569D0D" w14:textId="77777777" w:rsidR="00A30ABE" w:rsidRDefault="00DF300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0.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7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D3D710" w14:textId="77777777" w:rsidR="00A30ABE" w:rsidRDefault="00DF300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10.2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5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EE4466" w14:textId="77777777" w:rsidR="00A30ABE" w:rsidRDefault="00DF300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50</w:t>
            </w:r>
          </w:p>
        </w:tc>
      </w:tr>
      <w:tr w:rsidR="00A30ABE" w14:paraId="4377646C" w14:textId="77777777">
        <w:trPr>
          <w:trHeight w:val="30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4CF2B77" w14:textId="77777777" w:rsidR="00A30ABE" w:rsidRDefault="00DF300D">
            <w:pPr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  <w:t>Norm</w:t>
            </w: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 xml:space="preserve"> _ TTP(</w:t>
            </w:r>
            <w:r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C36CA3" w14:textId="77777777" w:rsidR="00A30ABE" w:rsidRDefault="00DF300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16.6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13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2BA572" w14:textId="77777777" w:rsidR="00A30ABE" w:rsidRDefault="00DF300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6.3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76E68C" w14:textId="77777777" w:rsidR="00A30ABE" w:rsidRDefault="00DF300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91</w:t>
            </w:r>
          </w:p>
        </w:tc>
      </w:tr>
      <w:tr w:rsidR="00A30ABE" w14:paraId="093AAB84" w14:textId="77777777">
        <w:trPr>
          <w:trHeight w:val="29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6545BB9" w14:textId="77777777" w:rsidR="00A30ABE" w:rsidRDefault="00DF300D">
            <w:pPr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  <w:t>Norm</w:t>
            </w: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 xml:space="preserve"> _ </w:t>
            </w:r>
            <w:proofErr w:type="spellStart"/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>mTT</w:t>
            </w:r>
            <w:proofErr w:type="spellEnd"/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4FB5E6" w14:textId="77777777" w:rsidR="00A30ABE" w:rsidRDefault="00DF300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45.7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52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0235C2" w14:textId="77777777" w:rsidR="00A30ABE" w:rsidRDefault="00DF300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33.5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3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D54165" w14:textId="77777777" w:rsidR="00A30ABE" w:rsidRDefault="00DF300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17</w:t>
            </w:r>
          </w:p>
        </w:tc>
      </w:tr>
      <w:tr w:rsidR="00A30ABE" w14:paraId="33AAB175" w14:textId="77777777">
        <w:trPr>
          <w:trHeight w:val="30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AD2A90B" w14:textId="77777777" w:rsidR="00A30ABE" w:rsidRDefault="00DF300D">
            <w:pPr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  <w:t>Whole</w:t>
            </w: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 xml:space="preserve">_ </w:t>
            </w:r>
            <w:proofErr w:type="gramStart"/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>IMAX(</w:t>
            </w:r>
            <w:proofErr w:type="gramEnd"/>
            <w:r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ABC669" w14:textId="77777777" w:rsidR="00A30ABE" w:rsidRDefault="00DF300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226.8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10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E7ABEB" w14:textId="77777777" w:rsidR="00A30ABE" w:rsidRDefault="00DF300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411.3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48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BB474A" w14:textId="77777777" w:rsidR="00A30ABE" w:rsidRDefault="00DF300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&lt;0.01</w:t>
            </w:r>
          </w:p>
        </w:tc>
      </w:tr>
      <w:tr w:rsidR="00A30ABE" w14:paraId="664BCD17" w14:textId="77777777">
        <w:trPr>
          <w:trHeight w:val="29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666AB99" w14:textId="77777777" w:rsidR="00A30ABE" w:rsidRDefault="00DF300D">
            <w:pPr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  <w:t>Whole</w:t>
            </w: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 xml:space="preserve"> _ RT(</w:t>
            </w:r>
            <w:r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D1DB1C" w14:textId="77777777" w:rsidR="00A30ABE" w:rsidRDefault="00DF300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0.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4.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CF826F" w14:textId="77777777" w:rsidR="00A30ABE" w:rsidRDefault="00DF300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8.8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CBBE2F" w14:textId="77777777" w:rsidR="00A30ABE" w:rsidRDefault="00DF300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0.13</w:t>
            </w:r>
          </w:p>
        </w:tc>
      </w:tr>
      <w:tr w:rsidR="00A30ABE" w14:paraId="583842DF" w14:textId="77777777">
        <w:trPr>
          <w:trHeight w:val="30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507D828" w14:textId="77777777" w:rsidR="00A30ABE" w:rsidRDefault="00DF300D">
            <w:pPr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  <w:t>Whole</w:t>
            </w: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 xml:space="preserve"> _ TTP(</w:t>
            </w:r>
            <w:r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FC201F" w14:textId="77777777" w:rsidR="00A30ABE" w:rsidRDefault="00DF300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2.4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5.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68F179" w14:textId="77777777" w:rsidR="00A30ABE" w:rsidRDefault="00DF300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11.5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0468E1" w14:textId="77777777" w:rsidR="00A30ABE" w:rsidRDefault="00DF300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0.33</w:t>
            </w:r>
          </w:p>
        </w:tc>
      </w:tr>
      <w:tr w:rsidR="00A30ABE" w14:paraId="32962EA8" w14:textId="77777777">
        <w:trPr>
          <w:trHeight w:val="29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16A5BA1" w14:textId="77777777" w:rsidR="00A30ABE" w:rsidRDefault="00DF300D">
            <w:pPr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  <w:t>Whole</w:t>
            </w: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>mTT</w:t>
            </w:r>
            <w:proofErr w:type="spellEnd"/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49D134" w14:textId="77777777" w:rsidR="00A30ABE" w:rsidRDefault="00DF300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38.6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51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EBAE0D" w14:textId="77777777" w:rsidR="00A30ABE" w:rsidRDefault="00DF300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26.3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1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811F2F" w14:textId="77777777" w:rsidR="00A30ABE" w:rsidRDefault="00DF300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0.13</w:t>
            </w:r>
          </w:p>
        </w:tc>
      </w:tr>
      <w:tr w:rsidR="00A30ABE" w14:paraId="76AE4637" w14:textId="77777777">
        <w:trPr>
          <w:trHeight w:val="30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688C20A" w14:textId="77777777" w:rsidR="00A30ABE" w:rsidRDefault="00DF300D">
            <w:pPr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>Par</w:t>
            </w:r>
            <w:r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  <w:t>tial</w:t>
            </w: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 xml:space="preserve">_ </w:t>
            </w:r>
            <w:proofErr w:type="gramStart"/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>IMAX(</w:t>
            </w:r>
            <w:proofErr w:type="gramEnd"/>
            <w:r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  <w:t>%</w:t>
            </w: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88DFC4" w14:textId="77777777" w:rsidR="00A30ABE" w:rsidRDefault="00DF300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329.7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325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FD056C" w14:textId="77777777" w:rsidR="00A30ABE" w:rsidRDefault="00DF300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629.0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107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C5C1F3" w14:textId="77777777" w:rsidR="00A30ABE" w:rsidRDefault="00DF300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0.01</w:t>
            </w:r>
          </w:p>
        </w:tc>
      </w:tr>
      <w:tr w:rsidR="00A30ABE" w14:paraId="68666291" w14:textId="77777777">
        <w:trPr>
          <w:trHeight w:val="29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6C89C00" w14:textId="77777777" w:rsidR="00A30ABE" w:rsidRDefault="00DF300D">
            <w:pPr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>Par</w:t>
            </w:r>
            <w:r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  <w:t>tial</w:t>
            </w: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 xml:space="preserve"> _ RT(</w:t>
            </w:r>
            <w:r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1574C2" w14:textId="77777777" w:rsidR="00A30ABE" w:rsidRDefault="00DF300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8.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4.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2CF844" w14:textId="77777777" w:rsidR="00A30ABE" w:rsidRDefault="00DF300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7.5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3D0E9C" w14:textId="77777777" w:rsidR="00A30ABE" w:rsidRDefault="00DF300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0.32</w:t>
            </w:r>
          </w:p>
        </w:tc>
      </w:tr>
      <w:tr w:rsidR="00A30ABE" w14:paraId="4B83AEBC" w14:textId="77777777">
        <w:trPr>
          <w:trHeight w:val="30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AE04418" w14:textId="77777777" w:rsidR="00A30ABE" w:rsidRDefault="00DF300D">
            <w:pPr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>Par</w:t>
            </w:r>
            <w:r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  <w:t>tial</w:t>
            </w: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 xml:space="preserve"> _ TTP(</w:t>
            </w:r>
            <w:r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A12A61" w14:textId="77777777" w:rsidR="00A30ABE" w:rsidRDefault="00DF300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2.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8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E3A706" w14:textId="77777777" w:rsidR="00A30ABE" w:rsidRDefault="00DF300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11.8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8B7E93" w14:textId="77777777" w:rsidR="00A30ABE" w:rsidRDefault="00DF300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0.37</w:t>
            </w:r>
          </w:p>
        </w:tc>
      </w:tr>
      <w:tr w:rsidR="00A30ABE" w14:paraId="2725740D" w14:textId="77777777">
        <w:trPr>
          <w:trHeight w:val="296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33A44" w14:textId="77777777" w:rsidR="00A30ABE" w:rsidRDefault="00DF300D">
            <w:pPr>
              <w:jc w:val="center"/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>Par</w:t>
            </w:r>
            <w:r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  <w:t>tial</w:t>
            </w: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 xml:space="preserve"> _ </w:t>
            </w:r>
            <w:proofErr w:type="spellStart"/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>mTT</w:t>
            </w:r>
            <w:proofErr w:type="spellEnd"/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b/>
                <w:kern w:val="0"/>
                <w:sz w:val="22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EFF9E" w14:textId="77777777" w:rsidR="00A30ABE" w:rsidRDefault="00DF300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27.2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23.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14417" w14:textId="77777777" w:rsidR="00A30ABE" w:rsidRDefault="00DF300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22.4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25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DEB37" w14:textId="77777777" w:rsidR="00A30ABE" w:rsidRDefault="00DF300D">
            <w:pPr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28</w:t>
            </w:r>
          </w:p>
        </w:tc>
      </w:tr>
    </w:tbl>
    <w:p w14:paraId="62E1CCBF" w14:textId="77777777" w:rsidR="00A30ABE" w:rsidRDefault="00A30ABE">
      <w:pPr>
        <w:rPr>
          <w:rFonts w:eastAsia="SimSun"/>
        </w:rPr>
      </w:pPr>
    </w:p>
    <w:p w14:paraId="0B7893CE" w14:textId="77777777" w:rsidR="00A30ABE" w:rsidRDefault="00DF300D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IMAX, maximum intensity; RT, rising time; TTP, time to </w:t>
      </w:r>
      <w:r>
        <w:rPr>
          <w:rFonts w:ascii="Times New Roman" w:eastAsia="SimSun" w:hAnsi="Times New Roman" w:cs="Times New Roman"/>
          <w:sz w:val="24"/>
          <w:szCs w:val="24"/>
        </w:rPr>
        <w:t xml:space="preserve">peak;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mTT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>, mean trans</w:t>
      </w:r>
      <w:r>
        <w:rPr>
          <w:rFonts w:ascii="Times New Roman" w:eastAsia="SimSun" w:hAnsi="Times New Roman" w:cs="Times New Roman"/>
          <w:sz w:val="24"/>
          <w:szCs w:val="24"/>
        </w:rPr>
        <w:t>it time.</w:t>
      </w:r>
    </w:p>
    <w:sectPr w:rsidR="00A30AB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4D76"/>
    <w:rsid w:val="00087E26"/>
    <w:rsid w:val="001933A3"/>
    <w:rsid w:val="002D4D76"/>
    <w:rsid w:val="003E5886"/>
    <w:rsid w:val="00515D62"/>
    <w:rsid w:val="00536738"/>
    <w:rsid w:val="008B39EC"/>
    <w:rsid w:val="00A04B12"/>
    <w:rsid w:val="00A30ABE"/>
    <w:rsid w:val="00D54A61"/>
    <w:rsid w:val="00DF300D"/>
    <w:rsid w:val="00FB2BD1"/>
    <w:rsid w:val="160B6269"/>
    <w:rsid w:val="181E5FBD"/>
    <w:rsid w:val="2E68788A"/>
    <w:rsid w:val="4EC24496"/>
    <w:rsid w:val="52A33CBC"/>
    <w:rsid w:val="5E3E4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181E2"/>
  <w15:docId w15:val="{B202F254-2AAA-4448-9751-3E617D5AD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252"/>
        <w:tab w:val="right" w:pos="8504"/>
      </w:tabs>
      <w:snapToGrid w:val="0"/>
    </w:pPr>
    <w:rPr>
      <w:lang w:eastAsia="ja-JP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252"/>
        <w:tab w:val="right" w:pos="8504"/>
      </w:tabs>
      <w:snapToGrid w:val="0"/>
    </w:pPr>
    <w:rPr>
      <w:lang w:eastAsia="ja-JP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ken</dc:creator>
  <cp:lastModifiedBy>Sandhya Patel</cp:lastModifiedBy>
  <cp:revision>2</cp:revision>
  <dcterms:created xsi:type="dcterms:W3CDTF">2024-12-10T00:07:00Z</dcterms:created>
  <dcterms:modified xsi:type="dcterms:W3CDTF">2024-12-10T0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67</vt:lpwstr>
  </property>
  <property fmtid="{D5CDD505-2E9C-101B-9397-08002B2CF9AE}" pid="3" name="ICV">
    <vt:lpwstr>D1F8FB73C6CE41BCAAAC19E5294BD770</vt:lpwstr>
  </property>
</Properties>
</file>